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65" w:type="dxa"/>
        <w:tblInd w:w="-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93"/>
        <w:gridCol w:w="1056"/>
        <w:gridCol w:w="1101"/>
        <w:gridCol w:w="1372"/>
        <w:gridCol w:w="1516"/>
        <w:gridCol w:w="1276"/>
        <w:gridCol w:w="1418"/>
        <w:gridCol w:w="1559"/>
        <w:gridCol w:w="1843"/>
        <w:gridCol w:w="1984"/>
      </w:tblGrid>
      <w:tr w:rsidR="00AD6E55" w:rsidRPr="006B32E1" w14:paraId="12BF9810" w14:textId="77777777" w:rsidTr="00AD6E55">
        <w:trPr>
          <w:trHeight w:val="402"/>
        </w:trPr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59F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54E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thor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617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9C7D6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ctors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84C56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84C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1B3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AF8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noWrap/>
            <w:vAlign w:val="bottom"/>
            <w:hideMark/>
          </w:tcPr>
          <w:p w14:paraId="64E5776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or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noWrap/>
            <w:vAlign w:val="bottom"/>
            <w:hideMark/>
          </w:tcPr>
          <w:p w14:paraId="52228E7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nor</w:t>
            </w:r>
            <w:proofErr w:type="spellEnd"/>
          </w:p>
        </w:tc>
      </w:tr>
      <w:tr w:rsidR="00AD6E55" w:rsidRPr="006B32E1" w14:paraId="6E233613" w14:textId="77777777" w:rsidTr="00AD6E55">
        <w:trPr>
          <w:trHeight w:val="402"/>
        </w:trPr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395FD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31DFC7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 Zou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06B40C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A0696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F7A7D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021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08A5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919B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0CECE"/>
            <w:noWrap/>
            <w:vAlign w:val="bottom"/>
            <w:hideMark/>
          </w:tcPr>
          <w:p w14:paraId="429BFB6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540463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0CECE"/>
            <w:noWrap/>
            <w:vAlign w:val="bottom"/>
            <w:hideMark/>
          </w:tcPr>
          <w:p w14:paraId="7508D01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575639</w:t>
            </w:r>
          </w:p>
        </w:tc>
      </w:tr>
      <w:tr w:rsidR="00AD6E55" w:rsidRPr="006B32E1" w14:paraId="1B0DE32A" w14:textId="77777777" w:rsidTr="00AD6E55">
        <w:trPr>
          <w:trHeight w:val="402"/>
        </w:trPr>
        <w:tc>
          <w:tcPr>
            <w:tcW w:w="693" w:type="dxa"/>
            <w:shd w:val="clear" w:color="auto" w:fill="auto"/>
            <w:vAlign w:val="center"/>
            <w:hideMark/>
          </w:tcPr>
          <w:p w14:paraId="57DE7AB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0D16125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 Zou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22CABAB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56691AC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19341AA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EF6FE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A3E43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76743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6F55F75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1541375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4FFF954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760413</w:t>
            </w:r>
          </w:p>
        </w:tc>
      </w:tr>
      <w:tr w:rsidR="00AD6E55" w:rsidRPr="006B32E1" w14:paraId="67FA4CC1" w14:textId="77777777" w:rsidTr="00AD6E55">
        <w:trPr>
          <w:trHeight w:val="402"/>
        </w:trPr>
        <w:tc>
          <w:tcPr>
            <w:tcW w:w="693" w:type="dxa"/>
            <w:shd w:val="clear" w:color="auto" w:fill="auto"/>
            <w:vAlign w:val="center"/>
            <w:hideMark/>
          </w:tcPr>
          <w:p w14:paraId="7ED0821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201BC9A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 Zou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6513098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2660F99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ing area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71544AF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ban are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CC73D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83F87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DF910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8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73CC4C7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220713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7F9DE8D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0451863</w:t>
            </w:r>
          </w:p>
        </w:tc>
      </w:tr>
      <w:tr w:rsidR="00AD6E55" w:rsidRPr="006B32E1" w14:paraId="3E276AB3" w14:textId="77777777" w:rsidTr="00AD6E55">
        <w:trPr>
          <w:trHeight w:val="402"/>
        </w:trPr>
        <w:tc>
          <w:tcPr>
            <w:tcW w:w="693" w:type="dxa"/>
            <w:shd w:val="clear" w:color="auto" w:fill="auto"/>
            <w:vAlign w:val="center"/>
            <w:hideMark/>
          </w:tcPr>
          <w:p w14:paraId="085F816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52F4E8F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 Zou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189B538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19E05A8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 weight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4EFDC9E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36989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8919F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B5363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1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3EED21D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2042088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2A37EA6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5980485</w:t>
            </w:r>
          </w:p>
        </w:tc>
      </w:tr>
      <w:tr w:rsidR="00AD6E55" w:rsidRPr="006B32E1" w14:paraId="66301DE8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0935183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54EFB36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jin</w:t>
            </w:r>
            <w:proofErr w:type="spellEnd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Zhou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0AC1543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35C7F8B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539CD28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4472C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F44D4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4588D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3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079F771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1293294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0BA8CF9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730012</w:t>
            </w:r>
          </w:p>
        </w:tc>
      </w:tr>
      <w:tr w:rsidR="00AD6E55" w:rsidRPr="006B32E1" w14:paraId="20C2CB0E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5EF82F8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7243937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jin</w:t>
            </w:r>
            <w:proofErr w:type="spellEnd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Zhou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257C7AF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33864DF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426AD13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E8A01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89314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536BC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13863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5A72B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6417342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54EF534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70400058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7C59EC1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6811518</w:t>
            </w:r>
          </w:p>
        </w:tc>
      </w:tr>
      <w:tr w:rsidR="00AD6E55" w:rsidRPr="006B32E1" w14:paraId="7C81DA7D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6BF4A17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22E23F3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jin</w:t>
            </w:r>
            <w:proofErr w:type="spellEnd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Zhou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5CA0392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09BDB05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4D23AAC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8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5BDA6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D6852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BED3A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04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5DCA872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7719346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3DAEF88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9898885</w:t>
            </w:r>
          </w:p>
        </w:tc>
      </w:tr>
      <w:tr w:rsidR="00AD6E55" w:rsidRPr="006B32E1" w14:paraId="7E285885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1CA7E02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6F4E090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jin</w:t>
            </w:r>
            <w:proofErr w:type="spellEnd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Zhou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1FBE71B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681C8D3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titudes of residence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2A62186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4,500 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4EDB5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41941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DAF70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35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7D434B4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7132297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19AC32D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6535936</w:t>
            </w:r>
          </w:p>
        </w:tc>
      </w:tr>
      <w:tr w:rsidR="00AD6E55" w:rsidRPr="006B32E1" w14:paraId="22A5241D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6CD8D96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5619449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jin</w:t>
            </w:r>
            <w:proofErr w:type="spellEnd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Zhou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226A598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64F8B09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ing area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339B349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ban are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3D9DB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96839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D8179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0D2EA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9350649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77C49F9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73964361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4D2BC15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359906</w:t>
            </w:r>
          </w:p>
        </w:tc>
      </w:tr>
      <w:tr w:rsidR="00AD6E55" w:rsidRPr="006B32E1" w14:paraId="5E344437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3467298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74B0F45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jin</w:t>
            </w:r>
            <w:proofErr w:type="spellEnd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Zhou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439A6E5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1687FD6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petite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7A117E0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o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1BFCE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C1EC3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9063C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684FD88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5A327EB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D6E55" w:rsidRPr="006B32E1" w14:paraId="0EE7C80B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1629D6F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5E2955B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jin</w:t>
            </w:r>
            <w:proofErr w:type="spellEnd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Zhou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72C9407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2DBAF4E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petite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78528D3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ra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FFAF5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F6D0A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AFA96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68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2101BAB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7044482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5A65CFF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0097292</w:t>
            </w:r>
          </w:p>
        </w:tc>
      </w:tr>
      <w:tr w:rsidR="00AD6E55" w:rsidRPr="006B32E1" w14:paraId="034A5923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6CF1FFE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1AF2F35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jin</w:t>
            </w:r>
            <w:proofErr w:type="spellEnd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Zhou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756E5A3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2589169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petite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1733F0A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A3013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71913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DBB6D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31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4902AFE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426296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0723CBB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7840566</w:t>
            </w:r>
          </w:p>
        </w:tc>
      </w:tr>
      <w:tr w:rsidR="00AD6E55" w:rsidRPr="006B32E1" w14:paraId="1EF35BFA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564A55A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7CC4BB8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jin</w:t>
            </w:r>
            <w:proofErr w:type="spellEnd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Zhou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225A8B4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069CD71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pia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49F35F3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98E27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34405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94953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4E2DD38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4F1976E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D6E55" w:rsidRPr="006B32E1" w14:paraId="5EADEBED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791C5A6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4FC5711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jin</w:t>
            </w:r>
            <w:proofErr w:type="spellEnd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Zhou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6491793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3BE433B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pia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3CA082D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C8550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7224F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FFE4B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7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18F68FB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5071997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45F4E2C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632615</w:t>
            </w:r>
          </w:p>
        </w:tc>
      </w:tr>
      <w:tr w:rsidR="00AD6E55" w:rsidRPr="006B32E1" w14:paraId="31077C96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5140BCF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3B9D14D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jin</w:t>
            </w:r>
            <w:proofErr w:type="spellEnd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Zhou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1436155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79DC6C4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pia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18331EA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2B1F4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5B5B8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D4272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9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69EE274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55125883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7066C10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2062472</w:t>
            </w:r>
          </w:p>
        </w:tc>
      </w:tr>
      <w:tr w:rsidR="00AD6E55" w:rsidRPr="006B32E1" w14:paraId="7AC944BF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074360E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3EEA6D8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jin</w:t>
            </w:r>
            <w:proofErr w:type="spellEnd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Zhou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42783FB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1A3206E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eep time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0C3EE20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8 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72A6F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7B81C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2EB6C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6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6426404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2705983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2A7C39F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0472548</w:t>
            </w:r>
          </w:p>
        </w:tc>
      </w:tr>
      <w:tr w:rsidR="00AD6E55" w:rsidRPr="006B32E1" w14:paraId="56743552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165F492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60870B8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jin</w:t>
            </w:r>
            <w:proofErr w:type="spellEnd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Zhou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37D12AA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6E5D495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ily exercise time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0BD45DB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 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1AE7C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3B8C8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8ABDA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2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0C99B83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1459778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003D9B1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9899905</w:t>
            </w:r>
          </w:p>
        </w:tc>
      </w:tr>
      <w:tr w:rsidR="00AD6E55" w:rsidRPr="006B32E1" w14:paraId="464028AE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432E74D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6844389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jin</w:t>
            </w:r>
            <w:proofErr w:type="spellEnd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Zhou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1C3CABD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5E99118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gnition of scoliosis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31431BC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8D54B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F6FB5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1622B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283F5B1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2197590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D6E55" w:rsidRPr="006B32E1" w14:paraId="7B3984B4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266576B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1D87828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jin</w:t>
            </w:r>
            <w:proofErr w:type="spellEnd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Zhou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72A826A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37E0915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gnition of scoliosis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3D339B9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ve hear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E45DB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EC5DB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D3474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35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1861A7D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7950112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7570960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5943649</w:t>
            </w:r>
          </w:p>
        </w:tc>
      </w:tr>
      <w:tr w:rsidR="00AD6E55" w:rsidRPr="006B32E1" w14:paraId="7D71EDD7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68A4E3B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18C0430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jin</w:t>
            </w:r>
            <w:proofErr w:type="spellEnd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Zhou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22D8978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6A39AEB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gnition of scoliosis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41EFB34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ver kn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BDE27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A4EA9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C9292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29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233DA0A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064768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0E480EF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4452202</w:t>
            </w:r>
          </w:p>
        </w:tc>
      </w:tr>
      <w:tr w:rsidR="00AD6E55" w:rsidRPr="006B32E1" w14:paraId="0A22C0B6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6BE5D7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013C07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rdeliza Yong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0CC990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3418B4E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(y)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32E0132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4C6D5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0C04E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24679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5BA6A74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236C3B1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D6E55" w:rsidRPr="006B32E1" w14:paraId="75F7B68B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247CF2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7E3A8A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rdeliza Yong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3C99DE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68BA95B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(y)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590E19D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-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024C3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31835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875E8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1E42C31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0628251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024396A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902004</w:t>
            </w:r>
          </w:p>
        </w:tc>
      </w:tr>
      <w:tr w:rsidR="00AD6E55" w:rsidRPr="006B32E1" w14:paraId="324733E2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B22FAF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801D77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rdeliza Yong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9B43AB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623C43D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(y)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3D0330A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-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6F1EB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F9F8F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D2100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24BE8C2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845736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3D138E4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8061457</w:t>
            </w:r>
          </w:p>
        </w:tc>
      </w:tr>
      <w:tr w:rsidR="00AD6E55" w:rsidRPr="006B32E1" w14:paraId="29E97E09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09E2E0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F57D27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rdeliza Yong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73169C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6DB4F08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narche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517D66E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menarche yet (9-12 y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E28F4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A06AD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2EB8B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2470B6F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132913C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D6E55" w:rsidRPr="006B32E1" w14:paraId="5ECC0EE6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D94DB9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2B8EBC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rdeliza Yong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B3AD6F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3B54894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narche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35227B2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menarche (&lt;13 y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DC2AC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625F2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E81D0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1AAD62B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5465108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08AFE40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9424415</w:t>
            </w:r>
          </w:p>
        </w:tc>
      </w:tr>
      <w:tr w:rsidR="00AD6E55" w:rsidRPr="006B32E1" w14:paraId="6A8DF722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564816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BC4D27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rdeliza Yong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8CBD43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5E99DEE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narche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500A483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te menarche (&gt;13 y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808A0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3CA6B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D4380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0C757EC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5465108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128DF21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0211544</w:t>
            </w:r>
          </w:p>
        </w:tc>
      </w:tr>
      <w:tr w:rsidR="00AD6E55" w:rsidRPr="006B32E1" w14:paraId="445E1D97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34EC0D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F48209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rdeliza Yong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D1714B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2981FAA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nding height (cm)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7A7AD58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1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5E809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783E6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FFDB6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4291B9C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6B91686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3854035</w:t>
            </w:r>
          </w:p>
        </w:tc>
      </w:tr>
      <w:tr w:rsidR="00AD6E55" w:rsidRPr="006B32E1" w14:paraId="002EC27F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9A2074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7FE8F2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rdeliza Yong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BC5B86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7B3F67C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tting height (cm)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4A7E52B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38A46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06EBE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953F5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7BAC6DA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531018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20F8B46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0359352</w:t>
            </w:r>
          </w:p>
        </w:tc>
      </w:tr>
      <w:tr w:rsidR="00AD6E55" w:rsidRPr="006B32E1" w14:paraId="5DF8FBFB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CE8302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28BC32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rdeliza Yong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6CA6A8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6E64F80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tio of upper to lower segments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328C3FF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7DF64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5D4FE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CEB8B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13912AF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0003629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432AD9F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8162996</w:t>
            </w:r>
          </w:p>
        </w:tc>
      </w:tr>
      <w:tr w:rsidR="00AD6E55" w:rsidRPr="006B32E1" w14:paraId="1D7DA20B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3E7A60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8D905D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rdeliza Yong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8C2559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725A29B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07FF439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 and overweight (&gt;18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D110A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77FEB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730FC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7C318E7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5465108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1433ACE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3434977</w:t>
            </w:r>
          </w:p>
        </w:tc>
      </w:tr>
      <w:tr w:rsidR="00AD6E55" w:rsidRPr="006B32E1" w14:paraId="2C81A010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7BE3E5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86A47E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rdeliza Yong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054461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3C12123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1C5269E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es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B4BC0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9EF3F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035D1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05174B4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69B0538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D6E55" w:rsidRPr="006B32E1" w14:paraId="222C1234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3E651D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5DF732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rdeliza Yong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850D61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3032EC8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2CA9CB2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a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E30FD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E2F32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96454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39EBA9A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56674944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20D839B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682326</w:t>
            </w:r>
          </w:p>
        </w:tc>
      </w:tr>
      <w:tr w:rsidR="00AD6E55" w:rsidRPr="006B32E1" w14:paraId="0909E314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FC3291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D0CF74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rdeliza Yong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57846E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7244BE0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523B99B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ia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83F22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ED3CE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470E8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48049D3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531018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740F465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6352856</w:t>
            </w:r>
          </w:p>
        </w:tc>
      </w:tr>
      <w:tr w:rsidR="00AD6E55" w:rsidRPr="006B32E1" w14:paraId="7502CCB4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B5932B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7FC202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rdeliza Yong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E6B3BE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22E714A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160FC91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A27EA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E28E5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7B4AD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0CF2EC8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93147181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5E68C96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7081497</w:t>
            </w:r>
          </w:p>
        </w:tc>
      </w:tr>
      <w:tr w:rsidR="00AD6E55" w:rsidRPr="006B32E1" w14:paraId="06768993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7740B4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9E08BD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ao Hu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660842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3FBB957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1A624F1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80590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27450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E351A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77724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C163A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4287063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231865E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9806257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7A0AAC0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054848</w:t>
            </w:r>
          </w:p>
        </w:tc>
      </w:tr>
      <w:tr w:rsidR="00AD6E55" w:rsidRPr="006B32E1" w14:paraId="5A327332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C8877C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A683A6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ao Hu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B94655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4700AD1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tting time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7FFD608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6D5A6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3244B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81E5E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6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455DEA8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6471143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3EFBBA9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120238</w:t>
            </w:r>
          </w:p>
        </w:tc>
      </w:tr>
      <w:tr w:rsidR="00AD6E55" w:rsidRPr="006B32E1" w14:paraId="2F6DCEEA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C7A296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593C90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ao Hu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195207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710B2AC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ncing time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5475F5C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63B91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BFF48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15BF9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72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4863825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404459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2C8CC4F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4055163</w:t>
            </w:r>
          </w:p>
        </w:tc>
      </w:tr>
      <w:tr w:rsidR="00AD6E55" w:rsidRPr="006B32E1" w14:paraId="35CDC057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2A7B8E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76D643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vin Bondar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AAA53D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535F525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0AE6E1B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6F25D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29004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0A9D1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21568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385C5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6190476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003BFE5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37247525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1898B7B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529596</w:t>
            </w:r>
          </w:p>
        </w:tc>
      </w:tr>
      <w:tr w:rsidR="00AD6E55" w:rsidRPr="006B32E1" w14:paraId="5AD32D55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1589EA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FCBDE5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vin Bondar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B1C74E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4DBCE96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/ethnicity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6353E6F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an/Pacific Island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CF9E6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FD33C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B943D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1D6D9A4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1782416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10C46E9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774663</w:t>
            </w:r>
          </w:p>
        </w:tc>
      </w:tr>
      <w:tr w:rsidR="00AD6E55" w:rsidRPr="006B32E1" w14:paraId="6AEE2EC1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27F029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D9396E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vin Bondar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211D8F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31BC5D0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/ethnicity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2249E0D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433EE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D19AA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26FE5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27F82B3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5360516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769FC8F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3021202</w:t>
            </w:r>
          </w:p>
        </w:tc>
      </w:tr>
      <w:tr w:rsidR="00AD6E55" w:rsidRPr="006B32E1" w14:paraId="28537B7B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E849FC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0F2139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vin Bondar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1E59B0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107A722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/ethnicity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447B1F8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768A6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A8D9B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B4960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0AEC308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7631737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220EAEC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905381</w:t>
            </w:r>
          </w:p>
        </w:tc>
      </w:tr>
      <w:tr w:rsidR="00AD6E55" w:rsidRPr="006B32E1" w14:paraId="1840DBA3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5B4F53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A2F855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vin Bondar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C1C007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594B0AE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/ethnicity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2EEF38B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/Unknow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6049D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FD396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9134F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30AA835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61364764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187D415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9353257</w:t>
            </w:r>
          </w:p>
        </w:tc>
      </w:tr>
      <w:tr w:rsidR="00AD6E55" w:rsidRPr="006B32E1" w14:paraId="76E28CF1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B36A9B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B18F55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vin Bondar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788149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5A8AE1D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/ethnicity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1D06A7A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pan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5BAF5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62F42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3E2C1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062DCAE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25CE501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D6E55" w:rsidRPr="006B32E1" w14:paraId="18FFB5DC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C45E18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FEABC8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vin Bondar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B5087C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5B7692B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6EE88A1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10-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078DD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7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D9758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7DAE2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54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6B8E00C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31581926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41C0B58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6398684</w:t>
            </w:r>
          </w:p>
        </w:tc>
      </w:tr>
      <w:tr w:rsidR="00AD6E55" w:rsidRPr="006B32E1" w14:paraId="73455B6F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4F081E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9B4519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vin Bondar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5ABAD9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362EF3C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424B4AE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derweigh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84399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A1EA8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AF68B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5E50A08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5465108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562C0EE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1190808</w:t>
            </w:r>
          </w:p>
        </w:tc>
      </w:tr>
      <w:tr w:rsidR="00AD6E55" w:rsidRPr="006B32E1" w14:paraId="019FEC66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6D19A2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213822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vin Bondar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1746CD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1A80D60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5B9F23C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 weigh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2D733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A92B7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F4659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27E9628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3F74DF1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D6E55" w:rsidRPr="006B32E1" w14:paraId="76D6A88C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F3CB38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6BF73B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vin Bondar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9C82C9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0F63A4A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7CAF6D0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weigh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F7B79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4BA98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B3490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4005791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73344553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2D0368C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739929</w:t>
            </w:r>
          </w:p>
        </w:tc>
      </w:tr>
      <w:tr w:rsidR="00AD6E55" w:rsidRPr="006B32E1" w14:paraId="06EB83BA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40D0D6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3C7FCB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vin Bondar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A36B93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306C70C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4B2FA7E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esit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48734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7B2D0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7B554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0282BE8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49822124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6CD372E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4483109</w:t>
            </w:r>
          </w:p>
        </w:tc>
      </w:tr>
      <w:tr w:rsidR="00AD6E55" w:rsidRPr="006B32E1" w14:paraId="3815AE04" w14:textId="77777777" w:rsidTr="00AD6E55">
        <w:trPr>
          <w:trHeight w:val="402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4293A8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CB7439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vin Bondar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DA86C3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714D5A7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3F938BA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emely  Obesity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62319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15E54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09595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5CB621B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03972804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52378C7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1169704</w:t>
            </w:r>
          </w:p>
        </w:tc>
      </w:tr>
      <w:tr w:rsidR="00AD6E55" w:rsidRPr="006B32E1" w14:paraId="417CCE37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32C1AD0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4B182D7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 Zheng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7994864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51F0CC3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1DD6C28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F1948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DADC1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399C1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0027153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302585093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7665FBE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D6E55" w:rsidRPr="006B32E1" w14:paraId="13B739AE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6BFFF65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559B143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 Zheng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3963784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380AA7D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0BD4DD3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3723C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E63735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84D7ED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008E8D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0D9199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AD6E55" w:rsidRPr="006B32E1" w14:paraId="161D5B13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772C85C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0215EF2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 Zheng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1E84716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59FE514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tance from home to school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0C812D1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ABC7C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1D451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F0449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0085434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79818495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1371F6F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6795815</w:t>
            </w:r>
          </w:p>
        </w:tc>
      </w:tr>
      <w:tr w:rsidR="00AD6E55" w:rsidRPr="006B32E1" w14:paraId="783ECE6C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7F3B9CF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2D02772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 Zheng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52A10DB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079838C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hoolbag type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75C77B4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-shoulder ba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D0D06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D793B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4B02A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44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4AB20C9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1659174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2B9B19F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6451988</w:t>
            </w:r>
          </w:p>
        </w:tc>
      </w:tr>
      <w:tr w:rsidR="00AD6E55" w:rsidRPr="006B32E1" w14:paraId="3DFFDC23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1C81F4F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6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409F07E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 Zheng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2FFE61B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4CF8541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hoolbag type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6DBE0A2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kpa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9895A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B1B12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E7348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4DD74B2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6967597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576AF9D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5517636</w:t>
            </w:r>
          </w:p>
        </w:tc>
      </w:tr>
      <w:tr w:rsidR="00AD6E55" w:rsidRPr="006B32E1" w14:paraId="2BA0E444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1BAD108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5960789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 Zheng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64FE24D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04D962D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hoolbag type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22B0C3A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lley cas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4F457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29F2D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5572D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7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5322F14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1875404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7E8E13F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0453779</w:t>
            </w:r>
          </w:p>
        </w:tc>
      </w:tr>
      <w:tr w:rsidR="00AD6E55" w:rsidRPr="006B32E1" w14:paraId="1CEC9C5D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5661D02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017B650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 Zheng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75DE7C0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7348056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 of schoolbag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2D036FD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E78DC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38293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914BB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431187B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531018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128F423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042096</w:t>
            </w:r>
          </w:p>
        </w:tc>
      </w:tr>
      <w:tr w:rsidR="00AD6E55" w:rsidRPr="006B32E1" w14:paraId="0687B33E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3C3767D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3497649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 Zheng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2EFAEB9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6B2DE26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vity times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5A53EA6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urricular sport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55436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08485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CB539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5D51E37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0050336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298FA3B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5552018</w:t>
            </w:r>
          </w:p>
        </w:tc>
      </w:tr>
      <w:tr w:rsidR="00AD6E55" w:rsidRPr="006B32E1" w14:paraId="78E6C60A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1EF4014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11E0E92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 Zheng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7C5CCB5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0EF1AA7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vity times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6825536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urricular activiti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FD446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36D14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0870B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51D9962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2042088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2361C59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5096132</w:t>
            </w:r>
          </w:p>
        </w:tc>
      </w:tr>
      <w:tr w:rsidR="00AD6E55" w:rsidRPr="006B32E1" w14:paraId="0410E2C2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48485BB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1AF2DBC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 Zheng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71E68E3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34EB299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vity times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3CA7CD6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udy at hom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7F440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60A99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55D2E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6389B13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2570693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3460E3D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444707</w:t>
            </w:r>
          </w:p>
        </w:tc>
      </w:tr>
      <w:tr w:rsidR="00AD6E55" w:rsidRPr="006B32E1" w14:paraId="6D54C48B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16D7DC6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72304B6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 Zheng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41C9169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5A7481F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vity times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42AB864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uter use at hom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4C051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6B803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22C7C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7056D23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7003749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4DCA84C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901625</w:t>
            </w:r>
          </w:p>
        </w:tc>
      </w:tr>
      <w:tr w:rsidR="00AD6E55" w:rsidRPr="006B32E1" w14:paraId="75F0FE9C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68050B2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248A686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 Zheng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6CD52EC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497195C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eeping posture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258C311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43F68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5480B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DABBC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7661BBB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47073648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1E6A7AA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8277712</w:t>
            </w:r>
          </w:p>
        </w:tc>
      </w:tr>
      <w:tr w:rsidR="00AD6E55" w:rsidRPr="006B32E1" w14:paraId="21C9ED39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3964969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62F2ED4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 Zheng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1C84F03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330055C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eeping posture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2EE6BCE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ft later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E9EA6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D2F86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90E9C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3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0665471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28504067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7665285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6017144</w:t>
            </w:r>
          </w:p>
        </w:tc>
      </w:tr>
      <w:tr w:rsidR="00AD6E55" w:rsidRPr="006B32E1" w14:paraId="2746B5D8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5A9E662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09C25DE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 Zheng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00986DE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72BD501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eeping posture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63B5A6D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ght later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CF806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7E66A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360AF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87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0D4E57F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5273387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1191F3E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2758972</w:t>
            </w:r>
          </w:p>
        </w:tc>
      </w:tr>
      <w:tr w:rsidR="00AD6E55" w:rsidRPr="006B32E1" w14:paraId="056FF302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5EBAD98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4138543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 Zheng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29033D4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7C51FC2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um and milk supplements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7043ECB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um supplement (baby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DDF6E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552F6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08E45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6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192C36D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877612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5041C00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803114</w:t>
            </w:r>
          </w:p>
        </w:tc>
      </w:tr>
      <w:tr w:rsidR="00AD6E55" w:rsidRPr="006B32E1" w14:paraId="6A4B8C45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32CA44E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14C14B9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 Zheng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567D061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155F895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um and milk supplements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0D2447B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um supplement (now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DFF60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EEF78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9B200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4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2529986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30782916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47C84D5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1916452</w:t>
            </w:r>
          </w:p>
        </w:tc>
      </w:tr>
      <w:tr w:rsidR="00AD6E55" w:rsidRPr="006B32E1" w14:paraId="5BBC0A9B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6F511D7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6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15E4356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 Zheng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6EE060F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30F3D8D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um and milk supplements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15D186B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lk supplem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291A0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D9583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18FFC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1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7818728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8035801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5CEF19C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1841064</w:t>
            </w:r>
          </w:p>
        </w:tc>
      </w:tr>
      <w:tr w:rsidR="00AD6E55" w:rsidRPr="006B32E1" w14:paraId="1C641A8E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57EFC20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23F4ACE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 Zheng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7C9A635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49E14A9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nual income/1,000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62F7117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65EC2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22746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D88F8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1305F38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0202707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665D17B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849913</w:t>
            </w:r>
          </w:p>
        </w:tc>
      </w:tr>
      <w:tr w:rsidR="00AD6E55" w:rsidRPr="006B32E1" w14:paraId="12C22DF3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475B873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1D5F035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 Zheng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61105A4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4B6433A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tocia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5E1F648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60E32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F7A4B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76CE0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03CAE2AD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78809661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1966AB3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0673596</w:t>
            </w:r>
          </w:p>
        </w:tc>
      </w:tr>
      <w:tr w:rsidR="00AD6E55" w:rsidRPr="006B32E1" w14:paraId="43811973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3E69912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72F16E4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 Zheng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331FE0E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69049CD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7100EB0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450AA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B5F7B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EDF66A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0912F17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506557897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36C5209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NUM!</w:t>
            </w:r>
          </w:p>
        </w:tc>
      </w:tr>
      <w:tr w:rsidR="00AD6E55" w:rsidRPr="006B32E1" w14:paraId="1BC4C3CB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4ABA38A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651B48E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rı´cia</w:t>
            </w:r>
            <w:proofErr w:type="spellEnd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Jundi Penha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62C8027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2E14169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53B3FDB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1850C8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27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DFEE8F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19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CFBEF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5556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3FDEBDFC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47562309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5F2B50B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8176706</w:t>
            </w:r>
          </w:p>
        </w:tc>
      </w:tr>
      <w:tr w:rsidR="00AD6E55" w:rsidRPr="006B32E1" w14:paraId="525D6C3A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6697FC8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6FBF2F83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rı´cia</w:t>
            </w:r>
            <w:proofErr w:type="spellEnd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Jundi Penha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148EB37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4186E3D2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–14 Years of age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6EDECD1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6F21CE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70C11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AB6BF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6158A9F5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845736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217CF8B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0157122</w:t>
            </w:r>
          </w:p>
        </w:tc>
      </w:tr>
      <w:tr w:rsidR="00AD6E55" w:rsidRPr="006B32E1" w14:paraId="32D05B1C" w14:textId="77777777" w:rsidTr="00AD6E55">
        <w:trPr>
          <w:trHeight w:val="402"/>
        </w:trPr>
        <w:tc>
          <w:tcPr>
            <w:tcW w:w="693" w:type="dxa"/>
            <w:shd w:val="clear" w:color="auto" w:fill="FFFFFF"/>
            <w:noWrap/>
            <w:vAlign w:val="bottom"/>
            <w:hideMark/>
          </w:tcPr>
          <w:p w14:paraId="650DC350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56" w:type="dxa"/>
            <w:shd w:val="clear" w:color="auto" w:fill="FFFFFF"/>
            <w:noWrap/>
            <w:vAlign w:val="bottom"/>
            <w:hideMark/>
          </w:tcPr>
          <w:p w14:paraId="5C0AB08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rı´cia</w:t>
            </w:r>
            <w:proofErr w:type="spellEnd"/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Jundi Penha</w:t>
            </w:r>
          </w:p>
        </w:tc>
        <w:tc>
          <w:tcPr>
            <w:tcW w:w="1101" w:type="dxa"/>
            <w:shd w:val="clear" w:color="auto" w:fill="FFFFFF"/>
            <w:noWrap/>
            <w:vAlign w:val="bottom"/>
            <w:hideMark/>
          </w:tcPr>
          <w:p w14:paraId="2122E41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52941C6B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ight &gt;1.56 m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1713103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61AB34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F1BD96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02F937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1843" w:type="dxa"/>
            <w:shd w:val="clear" w:color="auto" w:fill="D0CECE"/>
            <w:noWrap/>
            <w:vAlign w:val="bottom"/>
            <w:hideMark/>
          </w:tcPr>
          <w:p w14:paraId="681F5EA9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0628251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167F75A1" w14:textId="77777777" w:rsidR="00AD6E55" w:rsidRPr="00AD6E55" w:rsidRDefault="00AD6E55" w:rsidP="006B32E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6E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0682748</w:t>
            </w:r>
          </w:p>
        </w:tc>
      </w:tr>
    </w:tbl>
    <w:p w14:paraId="13D8AE9A" w14:textId="77777777" w:rsidR="00AD6E55" w:rsidRPr="006B32E1" w:rsidRDefault="00AD6E55" w:rsidP="006B32E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AD6E55" w:rsidRPr="006B32E1" w:rsidSect="00AD6E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revisionView w:inkAnnotations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E55"/>
    <w:rsid w:val="006B32E1"/>
    <w:rsid w:val="00AD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43F3D"/>
  <w15:chartTrackingRefBased/>
  <w15:docId w15:val="{2AE0B670-F400-4DC1-88AF-7A628DEE9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D6E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6E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6E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6E5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6E5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6E5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6E5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6E5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6E5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D6E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D6E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D6E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D6E5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D6E5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D6E5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D6E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D6E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D6E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D6E5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D6E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6E5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D6E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6E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D6E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6E5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D6E5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D6E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D6E5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D6E55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a"/>
    <w:rsid w:val="00AD6E55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  <w:style w:type="paragraph" w:customStyle="1" w:styleId="font0">
    <w:name w:val="font0"/>
    <w:basedOn w:val="a"/>
    <w:rsid w:val="00AD6E55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color w:val="000000"/>
      <w:kern w:val="0"/>
      <w:szCs w:val="22"/>
    </w:rPr>
  </w:style>
  <w:style w:type="paragraph" w:customStyle="1" w:styleId="font1">
    <w:name w:val="font1"/>
    <w:basedOn w:val="a"/>
    <w:rsid w:val="00AD6E55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kern w:val="0"/>
      <w:szCs w:val="22"/>
    </w:rPr>
  </w:style>
  <w:style w:type="paragraph" w:customStyle="1" w:styleId="et2">
    <w:name w:val="et2"/>
    <w:basedOn w:val="a"/>
    <w:rsid w:val="00AD6E55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</w:rPr>
  </w:style>
  <w:style w:type="paragraph" w:customStyle="1" w:styleId="et3">
    <w:name w:val="et3"/>
    <w:basedOn w:val="a"/>
    <w:rsid w:val="00AD6E55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et4">
    <w:name w:val="et4"/>
    <w:basedOn w:val="a"/>
    <w:rsid w:val="00AD6E55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0CECE"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</w:rPr>
  </w:style>
  <w:style w:type="paragraph" w:customStyle="1" w:styleId="et5">
    <w:name w:val="et5"/>
    <w:basedOn w:val="a"/>
    <w:rsid w:val="00AD6E55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et6">
    <w:name w:val="et6"/>
    <w:basedOn w:val="a"/>
    <w:rsid w:val="00AD6E55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</w:rPr>
  </w:style>
  <w:style w:type="paragraph" w:customStyle="1" w:styleId="et7">
    <w:name w:val="et7"/>
    <w:basedOn w:val="a"/>
    <w:rsid w:val="00AD6E55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35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848</Words>
  <Characters>4839</Characters>
  <Application>Microsoft Office Word</Application>
  <DocSecurity>0</DocSecurity>
  <Lines>40</Lines>
  <Paragraphs>11</Paragraphs>
  <ScaleCrop>false</ScaleCrop>
  <Company/>
  <LinksUpToDate>false</LinksUpToDate>
  <CharactersWithSpaces>5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</dc:creator>
  <cp:keywords/>
  <dc:description/>
  <cp:lastModifiedBy>郑</cp:lastModifiedBy>
  <cp:revision>1</cp:revision>
  <dcterms:created xsi:type="dcterms:W3CDTF">2024-02-06T04:49:00Z</dcterms:created>
  <dcterms:modified xsi:type="dcterms:W3CDTF">2024-02-06T05:00:00Z</dcterms:modified>
</cp:coreProperties>
</file>